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1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5940"/>
      </w:tblGrid>
      <w:tr w:rsidR="00434DC2" w:rsidRPr="002E58CA" w14:paraId="444F3AB5" w14:textId="77777777" w:rsidTr="00434DC2">
        <w:trPr>
          <w:trHeight w:val="1180"/>
        </w:trPr>
        <w:tc>
          <w:tcPr>
            <w:tcW w:w="1185" w:type="dxa"/>
            <w:tcBorders>
              <w:top w:val="single" w:sz="8" w:space="0" w:color="8EA9DB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B119D" w14:textId="77777777" w:rsidR="00434DC2" w:rsidRPr="002E58CA" w:rsidRDefault="00434DC2" w:rsidP="00434DC2">
            <w:pPr>
              <w:spacing w:before="240" w:after="240" w:line="480" w:lineRule="auto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  <w:lang w:val="en-US"/>
              </w:rPr>
            </w:pPr>
            <w:r w:rsidRPr="002E58CA">
              <w:rPr>
                <w:rFonts w:ascii="Times New Roman" w:hAnsi="Times New Roman" w:cs="Times New Roman"/>
                <w:b/>
                <w:color w:val="FFFFFF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5940" w:type="dxa"/>
            <w:tcBorders>
              <w:top w:val="single" w:sz="8" w:space="0" w:color="8EA9DB"/>
              <w:left w:val="nil"/>
              <w:bottom w:val="single" w:sz="8" w:space="0" w:color="8EA9DB"/>
              <w:right w:val="nil"/>
            </w:tcBorders>
            <w:shd w:val="clear" w:color="auto" w:fill="4472C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F954C" w14:textId="77777777" w:rsidR="00434DC2" w:rsidRPr="002E58CA" w:rsidRDefault="00434DC2" w:rsidP="00434DC2">
            <w:pPr>
              <w:spacing w:before="240" w:after="240" w:line="480" w:lineRule="auto"/>
              <w:rPr>
                <w:rFonts w:ascii="Times New Roman" w:hAnsi="Times New Roman" w:cs="Times New Roman"/>
                <w:b/>
                <w:color w:val="FFFFFF"/>
                <w:sz w:val="24"/>
                <w:szCs w:val="24"/>
                <w:lang w:val="en-US"/>
              </w:rPr>
            </w:pPr>
            <w:r w:rsidRPr="002E58CA">
              <w:rPr>
                <w:rFonts w:ascii="Times New Roman" w:hAnsi="Times New Roman" w:cs="Times New Roman"/>
                <w:b/>
                <w:color w:val="FFFFFF"/>
                <w:sz w:val="24"/>
                <w:szCs w:val="24"/>
                <w:lang w:val="en-US"/>
              </w:rPr>
              <w:t>Query</w:t>
            </w:r>
          </w:p>
        </w:tc>
      </w:tr>
      <w:tr w:rsidR="00434DC2" w:rsidRPr="002E58CA" w14:paraId="451B7B20" w14:textId="77777777" w:rsidTr="00434DC2">
        <w:trPr>
          <w:trHeight w:val="1640"/>
        </w:trPr>
        <w:tc>
          <w:tcPr>
            <w:tcW w:w="1185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C1124" w14:textId="77777777" w:rsidR="00434DC2" w:rsidRPr="002E58CA" w:rsidRDefault="00434DC2" w:rsidP="00434DC2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eading=h.3dy6vkm" w:colFirst="0" w:colLast="0"/>
            <w:bookmarkEnd w:id="0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A4E52" w14:textId="77777777" w:rsidR="00434DC2" w:rsidRPr="002E58CA" w:rsidRDefault="00434DC2" w:rsidP="00434DC2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INDEXTERMS(injuries) OR ALL(injuries) OR ALL(trauma) OR INDEXTERMS("wounds and injuries") OR (ALL(wounds) AND ALL(injuries)) OR ALL("wounds and injuries") OR ALL("trauma s") OR ALL(traumas)) AND (ALL("subarachnoid </w:t>
            </w:r>
            <w:proofErr w:type="spellStart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rrhage</w:t>
            </w:r>
            <w:proofErr w:type="spellEnd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) OR INDEXTERMS("subarachnoid hemorrhage") OR (ALL(subarachnoid) AND ALL(hemorrhage)) OR ALL("subarachnoid hemorrhage")) AND (ALL(diagnosable) OR ALL(</w:t>
            </w:r>
            <w:proofErr w:type="spellStart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</w:t>
            </w:r>
            <w:proofErr w:type="spellEnd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OR INDEXTERMS(diagnosis) OR ALL(diagnosis) OR ALL(diagnose) OR ALL(diagnosed) OR ALL(diagnoses) OR ALL(diagnosing) OR INDEXTERMS(diagnosis))) OR ((INDEXTERMS(injuries) OR ALL(injuries) OR ALL(trauma) OR INDEXTERMS("wounds and injuries") OR (ALL(wounds) AND ALL(injuries)) OR ALL("wounds and injuries") OR ALL("trauma s") OR ALL(traumas)) AND (ALL("subarachnoid </w:t>
            </w:r>
            <w:proofErr w:type="spellStart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rrhage</w:t>
            </w:r>
            <w:proofErr w:type="spellEnd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) OR INDEXTERMS("subarachnoid hemorrhage") OR (ALL(subarachnoid) AND ALL(hemorrhage)) OR ALL("subarachnoid hemorrhage")) AND (ALL(diagnosable) OR ALL(</w:t>
            </w:r>
            <w:proofErr w:type="spellStart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</w:t>
            </w:r>
            <w:proofErr w:type="spellEnd"/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OR </w:t>
            </w:r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DEXTERMS(diagnosis) OR ALL(diagnosis) OR ALL(diagnose) OR ALL(diagnosed) OR ALL(diagnoses) OR ALL(diagnosing) OR INDEXTERMS(diagnosis)))</w:t>
            </w:r>
          </w:p>
        </w:tc>
      </w:tr>
      <w:tr w:rsidR="00434DC2" w:rsidRPr="002E58CA" w14:paraId="3465A7CD" w14:textId="77777777" w:rsidTr="00434DC2">
        <w:trPr>
          <w:trHeight w:val="530"/>
        </w:trPr>
        <w:tc>
          <w:tcPr>
            <w:tcW w:w="1185" w:type="dxa"/>
            <w:tcBorders>
              <w:top w:val="nil"/>
              <w:left w:val="single" w:sz="8" w:space="0" w:color="8EA9DB"/>
              <w:bottom w:val="single" w:sz="8" w:space="0" w:color="8EA9DB"/>
              <w:right w:val="nil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F6493" w14:textId="77777777" w:rsidR="00434DC2" w:rsidRPr="002E58CA" w:rsidRDefault="00434DC2" w:rsidP="00434DC2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8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ilters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8" w:space="0" w:color="8EA9DB"/>
              <w:right w:val="nil"/>
            </w:tcBorders>
            <w:shd w:val="clear" w:color="auto" w:fill="D9E1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22F18" w14:textId="77777777" w:rsidR="00434DC2" w:rsidRPr="002E58CA" w:rsidRDefault="00434DC2" w:rsidP="00434DC2">
            <w:pPr>
              <w:spacing w:before="240" w:after="24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8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umans, English, French, Spanish from 200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o </w:t>
            </w:r>
            <w:r w:rsidRPr="002E58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20</w:t>
            </w:r>
          </w:p>
        </w:tc>
      </w:tr>
    </w:tbl>
    <w:p w14:paraId="51B2EA65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DC2"/>
    <w:rsid w:val="00027E64"/>
    <w:rsid w:val="00434DC2"/>
    <w:rsid w:val="006A7596"/>
    <w:rsid w:val="0070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4FCC1"/>
  <w15:chartTrackingRefBased/>
  <w15:docId w15:val="{AF5C83C8-CED9-4A9A-8C91-C102B00DA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DC2"/>
    <w:rPr>
      <w:rFonts w:ascii="Calibri" w:eastAsia="Calibri" w:hAnsi="Calibri" w:cs="Calibri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wetha_JMIR</cp:lastModifiedBy>
  <cp:revision>1</cp:revision>
  <dcterms:created xsi:type="dcterms:W3CDTF">2021-09-03T02:31:00Z</dcterms:created>
  <dcterms:modified xsi:type="dcterms:W3CDTF">2021-09-03T02:31:00Z</dcterms:modified>
</cp:coreProperties>
</file>